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C2BFE" w14:textId="77777777" w:rsidR="00646C68" w:rsidRPr="00615A06" w:rsidRDefault="00646C68" w:rsidP="00615A06">
      <w:pPr>
        <w:rPr>
          <w:rFonts w:ascii="Times New Roman" w:hAnsi="Times New Roman" w:cs="Times New Roman"/>
          <w:b/>
          <w:bCs/>
          <w:color w:val="101214"/>
          <w:sz w:val="20"/>
          <w:szCs w:val="20"/>
          <w:shd w:val="clear" w:color="auto" w:fill="FFFFFF"/>
        </w:rPr>
      </w:pPr>
      <w:bookmarkStart w:id="0" w:name="OLE_LINK34"/>
      <w:bookmarkStart w:id="1" w:name="OLE_LINK2"/>
      <w:proofErr w:type="spellStart"/>
      <w:r w:rsidRPr="00615A06">
        <w:rPr>
          <w:rFonts w:ascii="Times New Roman" w:hAnsi="Times New Roman" w:cs="Times New Roman" w:hint="eastAsia"/>
          <w:b/>
          <w:bCs/>
          <w:color w:val="101214"/>
          <w:sz w:val="20"/>
          <w:szCs w:val="20"/>
          <w:shd w:val="clear" w:color="auto" w:fill="FFFFFF"/>
        </w:rPr>
        <w:t>Pyrococcus</w:t>
      </w:r>
      <w:proofErr w:type="spellEnd"/>
      <w:r w:rsidRPr="00615A06">
        <w:rPr>
          <w:rFonts w:ascii="Times New Roman" w:hAnsi="Times New Roman" w:cs="Times New Roman" w:hint="eastAsia"/>
          <w:b/>
          <w:bCs/>
          <w:color w:val="101214"/>
          <w:sz w:val="20"/>
          <w:szCs w:val="20"/>
          <w:shd w:val="clear" w:color="auto" w:fill="FFFFFF"/>
        </w:rPr>
        <w:t xml:space="preserve"> </w:t>
      </w:r>
      <w:proofErr w:type="spellStart"/>
      <w:r w:rsidRPr="00615A06">
        <w:rPr>
          <w:rFonts w:ascii="Times New Roman" w:hAnsi="Times New Roman" w:cs="Times New Roman" w:hint="eastAsia"/>
          <w:b/>
          <w:bCs/>
          <w:color w:val="101214"/>
          <w:sz w:val="20"/>
          <w:szCs w:val="20"/>
          <w:shd w:val="clear" w:color="auto" w:fill="FFFFFF"/>
        </w:rPr>
        <w:t>furiosus</w:t>
      </w:r>
      <w:proofErr w:type="spellEnd"/>
      <w:r w:rsidRPr="00615A06">
        <w:rPr>
          <w:rFonts w:ascii="Times New Roman" w:hAnsi="Times New Roman" w:cs="Times New Roman" w:hint="eastAsia"/>
          <w:b/>
          <w:bCs/>
          <w:color w:val="101214"/>
          <w:sz w:val="20"/>
          <w:szCs w:val="20"/>
          <w:shd w:val="clear" w:color="auto" w:fill="FFFFFF"/>
        </w:rPr>
        <w:t xml:space="preserve"> </w:t>
      </w:r>
      <w:proofErr w:type="spellStart"/>
      <w:r w:rsidRPr="00615A06">
        <w:rPr>
          <w:rFonts w:ascii="Times New Roman" w:hAnsi="Times New Roman" w:cs="Times New Roman" w:hint="eastAsia"/>
          <w:b/>
          <w:bCs/>
          <w:color w:val="101214"/>
          <w:sz w:val="20"/>
          <w:szCs w:val="20"/>
          <w:shd w:val="clear" w:color="auto" w:fill="FFFFFF"/>
        </w:rPr>
        <w:t>Argonaute</w:t>
      </w:r>
      <w:proofErr w:type="spellEnd"/>
      <w:r w:rsidRPr="00615A06">
        <w:rPr>
          <w:rFonts w:ascii="Times New Roman" w:hAnsi="Times New Roman" w:cs="Times New Roman" w:hint="eastAsia"/>
          <w:b/>
          <w:bCs/>
          <w:color w:val="101214"/>
          <w:sz w:val="20"/>
          <w:szCs w:val="20"/>
          <w:shd w:val="clear" w:color="auto" w:fill="FFFFFF"/>
        </w:rPr>
        <w:t xml:space="preserve"> coupled PCR assay for accurate discrimination between the MS-H vaccine strain and clinical isolates of Mycoplasma </w:t>
      </w:r>
      <w:proofErr w:type="spellStart"/>
      <w:r w:rsidRPr="00615A06">
        <w:rPr>
          <w:rFonts w:ascii="Times New Roman" w:hAnsi="Times New Roman" w:cs="Times New Roman" w:hint="eastAsia"/>
          <w:b/>
          <w:bCs/>
          <w:color w:val="101214"/>
          <w:sz w:val="20"/>
          <w:szCs w:val="20"/>
          <w:shd w:val="clear" w:color="auto" w:fill="FFFFFF"/>
        </w:rPr>
        <w:t>synoviae</w:t>
      </w:r>
      <w:proofErr w:type="spellEnd"/>
    </w:p>
    <w:bookmarkEnd w:id="0"/>
    <w:p w14:paraId="6150AB6E" w14:textId="77777777" w:rsidR="00646C68" w:rsidRPr="00615A06" w:rsidRDefault="00646C68" w:rsidP="00615A06">
      <w:pPr>
        <w:rPr>
          <w:rFonts w:ascii="Times New Roman" w:hAnsi="Times New Roman" w:cs="Times New Roman"/>
          <w:color w:val="101214"/>
          <w:sz w:val="20"/>
          <w:szCs w:val="20"/>
          <w:shd w:val="clear" w:color="auto" w:fill="FFFFFF"/>
        </w:rPr>
      </w:pPr>
    </w:p>
    <w:p w14:paraId="6ECD740C" w14:textId="56E78F0C" w:rsidR="00646C68" w:rsidRPr="00615A06" w:rsidRDefault="00646C68" w:rsidP="00053AF1">
      <w:pPr>
        <w:rPr>
          <w:rFonts w:ascii="Times New Roman" w:hAnsi="Times New Roman" w:cs="Times New Roman"/>
          <w:sz w:val="20"/>
          <w:szCs w:val="20"/>
        </w:rPr>
      </w:pPr>
      <w:bookmarkStart w:id="2" w:name="OLE_LINK5"/>
      <w:bookmarkEnd w:id="1"/>
      <w:proofErr w:type="spellStart"/>
      <w:r w:rsidRPr="00615A06">
        <w:rPr>
          <w:rFonts w:ascii="Times New Roman" w:hAnsi="Times New Roman" w:cs="Times New Roman"/>
          <w:sz w:val="20"/>
          <w:szCs w:val="20"/>
        </w:rPr>
        <w:t>Yanli</w:t>
      </w:r>
      <w:proofErr w:type="spellEnd"/>
      <w:r w:rsidRPr="00615A06">
        <w:rPr>
          <w:rFonts w:ascii="Times New Roman" w:hAnsi="Times New Roman" w:cs="Times New Roman"/>
          <w:sz w:val="20"/>
          <w:szCs w:val="20"/>
        </w:rPr>
        <w:t xml:space="preserve"> Zhao</w:t>
      </w:r>
      <w:bookmarkEnd w:id="2"/>
      <w:r w:rsidRPr="00615A06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15A0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15A06">
        <w:rPr>
          <w:rFonts w:ascii="Times New Roman" w:hAnsi="Times New Roman" w:cs="Times New Roman" w:hint="eastAsia"/>
          <w:sz w:val="20"/>
          <w:szCs w:val="20"/>
        </w:rPr>
        <w:t>Yinling</w:t>
      </w:r>
      <w:proofErr w:type="spellEnd"/>
      <w:r w:rsidRPr="00615A06">
        <w:rPr>
          <w:rFonts w:ascii="Times New Roman" w:hAnsi="Times New Roman" w:cs="Times New Roman" w:hint="eastAsia"/>
          <w:sz w:val="20"/>
          <w:szCs w:val="20"/>
        </w:rPr>
        <w:t xml:space="preserve"> Wang</w:t>
      </w:r>
      <w:r w:rsidRPr="00615A06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15A06">
        <w:rPr>
          <w:rFonts w:ascii="Times New Roman" w:hAnsi="Times New Roman" w:cs="Times New Roman" w:hint="eastAsia"/>
          <w:sz w:val="20"/>
          <w:szCs w:val="20"/>
        </w:rPr>
        <w:t>,</w:t>
      </w:r>
      <w:r w:rsidRPr="00615A06">
        <w:rPr>
          <w:rFonts w:ascii="Times New Roman" w:hAnsi="Times New Roman" w:cs="Times New Roman"/>
          <w:sz w:val="20"/>
          <w:szCs w:val="20"/>
        </w:rPr>
        <w:t xml:space="preserve"> </w:t>
      </w:r>
      <w:r w:rsidRPr="00615A06">
        <w:rPr>
          <w:rFonts w:ascii="Times New Roman" w:hAnsi="Times New Roman" w:cs="Times New Roman" w:hint="eastAsia"/>
          <w:sz w:val="20"/>
          <w:szCs w:val="20"/>
        </w:rPr>
        <w:t>Ge Song</w:t>
      </w:r>
      <w:r w:rsidRPr="00615A06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15A06">
        <w:rPr>
          <w:rFonts w:ascii="Times New Roman" w:hAnsi="Times New Roman" w:cs="Times New Roman" w:hint="eastAsia"/>
          <w:sz w:val="20"/>
          <w:szCs w:val="20"/>
        </w:rPr>
        <w:t>,</w:t>
      </w:r>
      <w:r w:rsidRPr="00615A0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15A06">
        <w:rPr>
          <w:rFonts w:ascii="Times New Roman" w:hAnsi="Times New Roman" w:cs="Times New Roman" w:hint="eastAsia"/>
          <w:sz w:val="20"/>
          <w:szCs w:val="20"/>
        </w:rPr>
        <w:t>Houqiang</w:t>
      </w:r>
      <w:proofErr w:type="spellEnd"/>
      <w:r w:rsidRPr="00615A06">
        <w:rPr>
          <w:rFonts w:ascii="Times New Roman" w:hAnsi="Times New Roman" w:cs="Times New Roman" w:hint="eastAsia"/>
          <w:sz w:val="20"/>
          <w:szCs w:val="20"/>
        </w:rPr>
        <w:t xml:space="preserve"> Luo</w:t>
      </w:r>
      <w:r w:rsidRPr="00615A06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15A06">
        <w:rPr>
          <w:rFonts w:ascii="Times New Roman" w:hAnsi="Times New Roman" w:cs="Times New Roman"/>
          <w:sz w:val="20"/>
          <w:szCs w:val="20"/>
        </w:rPr>
        <w:t xml:space="preserve">, </w:t>
      </w:r>
      <w:r w:rsidRPr="00615A06">
        <w:rPr>
          <w:rFonts w:ascii="Times New Roman" w:hAnsi="Times New Roman" w:cs="Times New Roman" w:hint="eastAsia"/>
          <w:sz w:val="20"/>
          <w:szCs w:val="20"/>
        </w:rPr>
        <w:t>Liyan Dong</w:t>
      </w:r>
      <w:r w:rsidRPr="00615A06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15A06">
        <w:rPr>
          <w:rFonts w:ascii="Times New Roman" w:hAnsi="Times New Roman" w:cs="Times New Roman"/>
          <w:sz w:val="20"/>
          <w:szCs w:val="20"/>
        </w:rPr>
        <w:t>,</w:t>
      </w:r>
      <w:r w:rsidRPr="00615A06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615A06">
        <w:rPr>
          <w:rFonts w:ascii="Times New Roman" w:hAnsi="Times New Roman" w:cs="Times New Roman" w:hint="eastAsia"/>
          <w:sz w:val="20"/>
          <w:szCs w:val="20"/>
        </w:rPr>
        <w:t>Qingsong</w:t>
      </w:r>
      <w:proofErr w:type="spellEnd"/>
      <w:r w:rsidRPr="00615A06">
        <w:rPr>
          <w:rFonts w:ascii="Times New Roman" w:hAnsi="Times New Roman" w:cs="Times New Roman" w:hint="eastAsia"/>
          <w:sz w:val="20"/>
          <w:szCs w:val="20"/>
        </w:rPr>
        <w:t xml:space="preserve"> Han</w:t>
      </w:r>
      <w:r w:rsidRPr="00615A06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15A0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15A06">
        <w:rPr>
          <w:rFonts w:ascii="Times New Roman" w:hAnsi="Times New Roman" w:cs="Times New Roman" w:hint="eastAsia"/>
          <w:sz w:val="20"/>
          <w:szCs w:val="20"/>
        </w:rPr>
        <w:t>Mengling</w:t>
      </w:r>
      <w:proofErr w:type="spellEnd"/>
      <w:r w:rsidRPr="00615A06">
        <w:rPr>
          <w:rFonts w:ascii="Times New Roman" w:hAnsi="Times New Roman" w:cs="Times New Roman" w:hint="eastAsia"/>
          <w:sz w:val="20"/>
          <w:szCs w:val="20"/>
        </w:rPr>
        <w:t xml:space="preserve"> Yang</w:t>
      </w:r>
      <w:r w:rsidRPr="00615A06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15A06">
        <w:rPr>
          <w:rFonts w:ascii="Times New Roman" w:hAnsi="Times New Roman" w:cs="Times New Roman" w:hint="eastAsia"/>
          <w:sz w:val="20"/>
          <w:szCs w:val="20"/>
        </w:rPr>
        <w:t>, Jing Pan</w:t>
      </w:r>
      <w:r w:rsidRPr="00615A06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15A06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615A06">
        <w:rPr>
          <w:rFonts w:ascii="Times New Roman" w:hAnsi="Times New Roman" w:cs="Times New Roman"/>
          <w:sz w:val="20"/>
          <w:szCs w:val="20"/>
        </w:rPr>
        <w:t>Hongxia</w:t>
      </w:r>
      <w:proofErr w:type="spellEnd"/>
      <w:r w:rsidRPr="00615A06">
        <w:rPr>
          <w:rFonts w:ascii="Times New Roman" w:hAnsi="Times New Roman" w:cs="Times New Roman"/>
          <w:sz w:val="20"/>
          <w:szCs w:val="20"/>
        </w:rPr>
        <w:t xml:space="preserve"> Jiang</w:t>
      </w:r>
      <w:r w:rsidRPr="00615A06">
        <w:rPr>
          <w:rFonts w:ascii="Times New Roman" w:hAnsi="Times New Roman" w:cs="Times New Roman" w:hint="eastAsia"/>
          <w:sz w:val="20"/>
          <w:szCs w:val="20"/>
          <w:vertAlign w:val="superscript"/>
        </w:rPr>
        <w:t>2,3</w:t>
      </w:r>
      <w:r w:rsidRPr="00615A06">
        <w:rPr>
          <w:rFonts w:ascii="Times New Roman" w:hAnsi="Times New Roman" w:cs="Times New Roman"/>
          <w:sz w:val="20"/>
          <w:szCs w:val="20"/>
        </w:rPr>
        <w:t>*</w:t>
      </w:r>
    </w:p>
    <w:p w14:paraId="5AE9EF70" w14:textId="77777777" w:rsidR="00646C68" w:rsidRPr="00615A06" w:rsidRDefault="00646C68" w:rsidP="00053AF1">
      <w:pPr>
        <w:rPr>
          <w:rFonts w:ascii="Times New Roman" w:hAnsi="Times New Roman" w:cs="Times New Roman"/>
          <w:color w:val="101214"/>
          <w:sz w:val="20"/>
          <w:szCs w:val="20"/>
          <w:shd w:val="clear" w:color="auto" w:fill="FFFFFF"/>
        </w:rPr>
      </w:pPr>
    </w:p>
    <w:p w14:paraId="5B9377EC" w14:textId="77777777" w:rsidR="00646C68" w:rsidRPr="00615A06" w:rsidRDefault="00646C68" w:rsidP="00053AF1">
      <w:pPr>
        <w:rPr>
          <w:rFonts w:ascii="Times New Roman" w:hAnsi="Times New Roman" w:cs="Times New Roman"/>
          <w:sz w:val="20"/>
          <w:szCs w:val="20"/>
        </w:rPr>
      </w:pPr>
      <w:r w:rsidRPr="00615A06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15A06">
        <w:rPr>
          <w:rFonts w:ascii="Times New Roman" w:hAnsi="Times New Roman" w:cs="Times New Roman" w:hint="eastAsia"/>
          <w:sz w:val="20"/>
          <w:szCs w:val="20"/>
        </w:rPr>
        <w:t>College of Animal Science, Wenzhou Vocational College of Science and Technology, Wenzhou 325006, China</w:t>
      </w:r>
      <w:r w:rsidRPr="00615A06">
        <w:rPr>
          <w:rFonts w:ascii="Times New Roman" w:hAnsi="Times New Roman" w:cs="Times New Roman"/>
          <w:sz w:val="20"/>
          <w:szCs w:val="20"/>
        </w:rPr>
        <w:t>.</w:t>
      </w:r>
    </w:p>
    <w:p w14:paraId="436C8994" w14:textId="77777777" w:rsidR="00646C68" w:rsidRPr="00615A06" w:rsidRDefault="00646C68" w:rsidP="00053AF1">
      <w:pPr>
        <w:rPr>
          <w:rFonts w:ascii="Times New Roman" w:hAnsi="Times New Roman" w:cs="Times New Roman"/>
          <w:sz w:val="20"/>
          <w:szCs w:val="20"/>
        </w:rPr>
      </w:pPr>
      <w:r w:rsidRPr="00615A06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615A06">
        <w:rPr>
          <w:rFonts w:ascii="Times New Roman" w:hAnsi="Times New Roman" w:cs="Times New Roman"/>
          <w:sz w:val="20"/>
          <w:szCs w:val="20"/>
        </w:rPr>
        <w:t>Guangdong Key Lab</w:t>
      </w:r>
      <w:bookmarkStart w:id="3" w:name="OLE_LINK39"/>
      <w:r w:rsidRPr="00615A06">
        <w:rPr>
          <w:rFonts w:ascii="Times New Roman" w:hAnsi="Times New Roman" w:cs="Times New Roman"/>
          <w:sz w:val="20"/>
          <w:szCs w:val="20"/>
        </w:rPr>
        <w:t>o</w:t>
      </w:r>
      <w:bookmarkEnd w:id="3"/>
      <w:r w:rsidRPr="00615A06">
        <w:rPr>
          <w:rFonts w:ascii="Times New Roman" w:hAnsi="Times New Roman" w:cs="Times New Roman"/>
          <w:sz w:val="20"/>
          <w:szCs w:val="20"/>
        </w:rPr>
        <w:t>ratory for Veterinary Pharmaceutics Development and Safety evaluation, </w:t>
      </w:r>
      <w:bookmarkStart w:id="4" w:name="OLE_LINK25"/>
      <w:r w:rsidRPr="00615A06">
        <w:rPr>
          <w:rFonts w:ascii="Times New Roman" w:hAnsi="Times New Roman" w:cs="Times New Roman"/>
          <w:sz w:val="20"/>
          <w:szCs w:val="20"/>
        </w:rPr>
        <w:t>College of Veterinary Medicine</w:t>
      </w:r>
      <w:bookmarkEnd w:id="4"/>
      <w:r w:rsidRPr="00615A06">
        <w:rPr>
          <w:rFonts w:ascii="Times New Roman" w:hAnsi="Times New Roman" w:cs="Times New Roman"/>
          <w:sz w:val="20"/>
          <w:szCs w:val="20"/>
        </w:rPr>
        <w:t>, South China Agricultural University, Guangzhou, 510642, China;</w:t>
      </w:r>
    </w:p>
    <w:p w14:paraId="35E6BB5F" w14:textId="77777777" w:rsidR="00646C68" w:rsidRPr="00615A06" w:rsidRDefault="00646C68" w:rsidP="00053AF1">
      <w:pPr>
        <w:rPr>
          <w:rFonts w:ascii="Times New Roman" w:hAnsi="Times New Roman" w:cs="Times New Roman"/>
          <w:sz w:val="20"/>
          <w:szCs w:val="20"/>
        </w:rPr>
      </w:pPr>
      <w:r w:rsidRPr="00615A06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615A06">
        <w:rPr>
          <w:rFonts w:ascii="Times New Roman" w:hAnsi="Times New Roman" w:cs="Times New Roman"/>
          <w:sz w:val="20"/>
          <w:szCs w:val="20"/>
        </w:rPr>
        <w:t>Guangdong Laboratory for Lingnan Modern Agriculture, Guangzhou, China, South China Agricultural University, Guangzhou, 510642, China</w:t>
      </w:r>
    </w:p>
    <w:p w14:paraId="6FAF05B9" w14:textId="77777777" w:rsidR="00646C68" w:rsidRPr="00615A06" w:rsidRDefault="00646C68" w:rsidP="00053AF1">
      <w:pPr>
        <w:rPr>
          <w:rFonts w:ascii="Times New Roman" w:hAnsi="Times New Roman" w:cs="Times New Roman"/>
          <w:sz w:val="20"/>
          <w:szCs w:val="20"/>
        </w:rPr>
      </w:pPr>
    </w:p>
    <w:p w14:paraId="287B7EB9" w14:textId="77777777" w:rsidR="00646C68" w:rsidRPr="00615A06" w:rsidRDefault="00646C68" w:rsidP="00053AF1">
      <w:pPr>
        <w:rPr>
          <w:rFonts w:ascii="Times New Roman" w:hAnsi="Times New Roman" w:cs="Times New Roman"/>
          <w:sz w:val="20"/>
          <w:szCs w:val="20"/>
        </w:rPr>
      </w:pPr>
      <w:r w:rsidRPr="00615A06">
        <w:rPr>
          <w:rFonts w:ascii="Times New Roman" w:hAnsi="Times New Roman" w:cs="Times New Roman"/>
          <w:sz w:val="20"/>
          <w:szCs w:val="20"/>
        </w:rPr>
        <w:t>* For correspondence: Hong-Xia Jiang, Ph.D.</w:t>
      </w:r>
    </w:p>
    <w:p w14:paraId="24B94411" w14:textId="77777777" w:rsidR="00646C68" w:rsidRPr="00615A06" w:rsidRDefault="00646C68" w:rsidP="00053AF1">
      <w:pPr>
        <w:rPr>
          <w:rFonts w:ascii="Times New Roman" w:hAnsi="Times New Roman" w:cs="Times New Roman"/>
          <w:sz w:val="20"/>
          <w:szCs w:val="20"/>
        </w:rPr>
      </w:pPr>
      <w:bookmarkStart w:id="5" w:name="_Hlk140746824"/>
      <w:r w:rsidRPr="00615A06">
        <w:rPr>
          <w:rFonts w:ascii="Times New Roman" w:hAnsi="Times New Roman" w:cs="Times New Roman"/>
          <w:sz w:val="20"/>
          <w:szCs w:val="20"/>
        </w:rPr>
        <w:t>Guangdong Key Laboratory for Veterinary Pharmaceutics Development and Safety evaluation, College of Veterinary Medicine, South China Agricultural University, Guangzhou, 510642, China.</w:t>
      </w:r>
    </w:p>
    <w:p w14:paraId="7275173D" w14:textId="2893E0A9" w:rsidR="00646C68" w:rsidRPr="00615A06" w:rsidRDefault="00646C68" w:rsidP="00053AF1">
      <w:pPr>
        <w:rPr>
          <w:rFonts w:ascii="Times New Roman" w:hAnsi="Times New Roman" w:cs="Times New Roman"/>
          <w:sz w:val="20"/>
          <w:szCs w:val="20"/>
        </w:rPr>
      </w:pPr>
      <w:r w:rsidRPr="00615A06">
        <w:rPr>
          <w:rFonts w:ascii="Times New Roman" w:hAnsi="Times New Roman" w:cs="Times New Roman"/>
          <w:sz w:val="20"/>
          <w:szCs w:val="20"/>
        </w:rPr>
        <w:t>Tel.: +86-020-85284896; Email address:</w:t>
      </w:r>
      <w:r w:rsidRPr="00615A06">
        <w:rPr>
          <w:rFonts w:hint="eastAsia"/>
          <w:sz w:val="20"/>
          <w:szCs w:val="20"/>
        </w:rPr>
        <w:t xml:space="preserve"> </w:t>
      </w:r>
      <w:r w:rsidRPr="00615A06">
        <w:rPr>
          <w:rFonts w:ascii="Times New Roman" w:hAnsi="Times New Roman" w:cs="Times New Roman" w:hint="eastAsia"/>
          <w:sz w:val="20"/>
          <w:szCs w:val="20"/>
        </w:rPr>
        <w:t>hxjiang@scau.edu.cn</w:t>
      </w:r>
    </w:p>
    <w:bookmarkEnd w:id="5"/>
    <w:p w14:paraId="6C97A930" w14:textId="77777777" w:rsidR="001F3CB3" w:rsidRDefault="001F3CB3" w:rsidP="00615A06">
      <w:pPr>
        <w:rPr>
          <w:rFonts w:ascii="Times New Roman" w:hAnsi="Times New Roman" w:cs="Times New Roman"/>
          <w:sz w:val="20"/>
          <w:szCs w:val="20"/>
        </w:rPr>
      </w:pPr>
    </w:p>
    <w:p w14:paraId="2DDCC67E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610D7617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0DB49B44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147F5426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702607CF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5BA81F21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501AF979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2746360A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0267DE3A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506F4E59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5CC536C0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61ED6BE1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64ED5015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75345D58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6865DFC3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4CA84199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2F4B0310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6E57CDB0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38BB0DE5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5164FFF3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0644F413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1D6C5AF3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069A1C5B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36399268" w14:textId="77777777" w:rsidR="00053AF1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2FAE51E6" w14:textId="77777777" w:rsidR="00053AF1" w:rsidRPr="00615A06" w:rsidRDefault="00053AF1" w:rsidP="00615A06">
      <w:pPr>
        <w:rPr>
          <w:rFonts w:ascii="Times New Roman" w:hAnsi="Times New Roman" w:cs="Times New Roman"/>
          <w:sz w:val="20"/>
          <w:szCs w:val="20"/>
        </w:rPr>
      </w:pPr>
    </w:p>
    <w:p w14:paraId="0453C110" w14:textId="6797C6A8" w:rsidR="00646C68" w:rsidRPr="00615A06" w:rsidRDefault="00646C68" w:rsidP="00615A06">
      <w:pPr>
        <w:rPr>
          <w:rFonts w:ascii="Times New Roman" w:hAnsi="Times New Roman" w:cs="Times New Roman"/>
          <w:sz w:val="20"/>
          <w:szCs w:val="20"/>
        </w:rPr>
      </w:pPr>
    </w:p>
    <w:p w14:paraId="22C60B4E" w14:textId="7DD84338" w:rsidR="00794827" w:rsidRPr="00615A06" w:rsidRDefault="00794827" w:rsidP="00615A06">
      <w:pPr>
        <w:rPr>
          <w:rFonts w:ascii="Times New Roman" w:hAnsi="Times New Roman" w:cs="Times New Roman"/>
          <w:sz w:val="20"/>
          <w:szCs w:val="20"/>
        </w:rPr>
      </w:pPr>
      <w:r w:rsidRPr="00615A06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</w:t>
      </w:r>
      <w:r w:rsidRPr="00615A06">
        <w:rPr>
          <w:rFonts w:ascii="Times New Roman" w:hAnsi="Times New Roman" w:cs="Times New Roman"/>
          <w:b/>
          <w:bCs/>
          <w:sz w:val="20"/>
          <w:szCs w:val="20"/>
        </w:rPr>
        <w:t>able S1.</w:t>
      </w:r>
      <w:r w:rsidRPr="00615A06">
        <w:rPr>
          <w:rFonts w:ascii="Times New Roman" w:hAnsi="Times New Roman" w:cs="Times New Roman"/>
          <w:sz w:val="20"/>
          <w:szCs w:val="20"/>
        </w:rPr>
        <w:t xml:space="preserve"> </w:t>
      </w:r>
      <w:r w:rsidR="00A63D9B" w:rsidRPr="00615A06">
        <w:rPr>
          <w:rFonts w:ascii="Times New Roman" w:hAnsi="Times New Roman" w:cs="Times New Roman"/>
          <w:sz w:val="20"/>
          <w:szCs w:val="20"/>
        </w:rPr>
        <w:t>Sequences that were used in this study</w:t>
      </w:r>
    </w:p>
    <w:tbl>
      <w:tblPr>
        <w:tblW w:w="935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7"/>
        <w:gridCol w:w="5103"/>
        <w:gridCol w:w="2126"/>
      </w:tblGrid>
      <w:tr w:rsidR="00646C68" w:rsidRPr="00615A06" w14:paraId="26049572" w14:textId="110775CD" w:rsidTr="00646C68">
        <w:trPr>
          <w:trHeight w:val="218"/>
          <w:jc w:val="center"/>
        </w:trPr>
        <w:tc>
          <w:tcPr>
            <w:tcW w:w="2127" w:type="dxa"/>
            <w:tcBorders>
              <w:top w:val="double" w:sz="6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E16584" w14:textId="77777777" w:rsidR="00646C68" w:rsidRPr="00615A06" w:rsidRDefault="00646C68" w:rsidP="00615A06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 w:rsidRPr="00615A06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 w:rsidRPr="00615A06"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ame</w:t>
            </w:r>
          </w:p>
        </w:tc>
        <w:tc>
          <w:tcPr>
            <w:tcW w:w="5103" w:type="dxa"/>
            <w:tcBorders>
              <w:top w:val="double" w:sz="6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005D36" w14:textId="77777777" w:rsidR="00646C68" w:rsidRPr="00615A06" w:rsidRDefault="00646C68" w:rsidP="00615A0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615A06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equence (5′-3′)</w:t>
            </w:r>
          </w:p>
        </w:tc>
        <w:tc>
          <w:tcPr>
            <w:tcW w:w="2126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663EFDCE" w14:textId="55703CB9" w:rsidR="00646C68" w:rsidRPr="00615A06" w:rsidRDefault="00646C68" w:rsidP="00615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615A06"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Fragment length (bp)</w:t>
            </w:r>
          </w:p>
        </w:tc>
      </w:tr>
      <w:tr w:rsidR="00D028AD" w:rsidRPr="00615A06" w14:paraId="47F602EF" w14:textId="199BBADB" w:rsidTr="00646C68">
        <w:trPr>
          <w:trHeight w:val="218"/>
          <w:jc w:val="center"/>
        </w:trPr>
        <w:tc>
          <w:tcPr>
            <w:tcW w:w="2127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9DFDC0" w14:textId="5406B233" w:rsidR="00D028AD" w:rsidRPr="00615A06" w:rsidRDefault="00D028AD" w:rsidP="00615A0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MS-</w:t>
            </w:r>
            <w:proofErr w:type="spellStart"/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obg</w:t>
            </w:r>
            <w:proofErr w:type="spellEnd"/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1C83B9" w14:textId="1FEF36D4" w:rsidR="00D028AD" w:rsidRPr="00615A06" w:rsidRDefault="00D028AD" w:rsidP="00615A0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ATGGCAAAGTTTATAGATCAAGT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065C1012" w14:textId="23253030" w:rsidR="00D028AD" w:rsidRPr="00615A06" w:rsidRDefault="00D028AD" w:rsidP="00615A0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275 </w:t>
            </w:r>
          </w:p>
        </w:tc>
      </w:tr>
      <w:tr w:rsidR="00D028AD" w:rsidRPr="00615A06" w14:paraId="4EC04FE1" w14:textId="14E131F9" w:rsidTr="00646C68">
        <w:trPr>
          <w:trHeight w:val="218"/>
          <w:jc w:val="center"/>
        </w:trPr>
        <w:tc>
          <w:tcPr>
            <w:tcW w:w="21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86815E" w14:textId="371736DC" w:rsidR="00D028AD" w:rsidRPr="00615A06" w:rsidRDefault="00D028AD" w:rsidP="00615A0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MS-</w:t>
            </w:r>
            <w:proofErr w:type="spellStart"/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obg</w:t>
            </w:r>
            <w:proofErr w:type="spellEnd"/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1DE3FE" w14:textId="10A07994" w:rsidR="00D028AD" w:rsidRPr="00615A06" w:rsidRDefault="00D028AD" w:rsidP="00615A0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TTATAATTCTTCCTCCCATTCAA</w:t>
            </w:r>
          </w:p>
        </w:tc>
        <w:tc>
          <w:tcPr>
            <w:tcW w:w="2126" w:type="dxa"/>
            <w:vMerge/>
            <w:vAlign w:val="center"/>
          </w:tcPr>
          <w:p w14:paraId="1E46D01C" w14:textId="77777777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8AD" w:rsidRPr="00615A06" w14:paraId="6A045444" w14:textId="77777777" w:rsidTr="00646C68">
        <w:trPr>
          <w:trHeight w:val="218"/>
          <w:jc w:val="center"/>
        </w:trPr>
        <w:tc>
          <w:tcPr>
            <w:tcW w:w="21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ADB6A2" w14:textId="547518CA" w:rsidR="00D028AD" w:rsidRPr="00615A06" w:rsidRDefault="00D028AD" w:rsidP="00615A0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gDNA-H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445219" w14:textId="2B44E024" w:rsidR="00D028AD" w:rsidRPr="00615A06" w:rsidRDefault="00D028AD" w:rsidP="00615A0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GGAAAAGGCAGAAGAG</w:t>
            </w:r>
          </w:p>
        </w:tc>
        <w:tc>
          <w:tcPr>
            <w:tcW w:w="2126" w:type="dxa"/>
            <w:vAlign w:val="center"/>
          </w:tcPr>
          <w:p w14:paraId="480E5CA0" w14:textId="77777777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8AD" w:rsidRPr="00615A06" w14:paraId="0A2CE56D" w14:textId="77777777" w:rsidTr="00646C68">
        <w:trPr>
          <w:trHeight w:val="218"/>
          <w:jc w:val="center"/>
        </w:trPr>
        <w:tc>
          <w:tcPr>
            <w:tcW w:w="21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21B55B" w14:textId="0C5787FE" w:rsidR="00D028AD" w:rsidRPr="00615A06" w:rsidRDefault="00D028AD" w:rsidP="00615A0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gDNA-W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37392C" w14:textId="1508D69F" w:rsidR="00D028AD" w:rsidRPr="00615A06" w:rsidRDefault="00D028AD" w:rsidP="00615A0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GGAAAAGGCGGAAGAG</w:t>
            </w:r>
          </w:p>
        </w:tc>
        <w:tc>
          <w:tcPr>
            <w:tcW w:w="2126" w:type="dxa"/>
            <w:vAlign w:val="center"/>
          </w:tcPr>
          <w:p w14:paraId="04995A61" w14:textId="77777777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8AD" w:rsidRPr="00615A06" w14:paraId="4814C381" w14:textId="1DAA93EC" w:rsidTr="00646C68">
        <w:trPr>
          <w:trHeight w:val="218"/>
          <w:jc w:val="center"/>
        </w:trPr>
        <w:tc>
          <w:tcPr>
            <w:tcW w:w="21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F312CB" w14:textId="0380D387" w:rsidR="00D028AD" w:rsidRPr="00615A06" w:rsidRDefault="00D028AD" w:rsidP="00615A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obg</w:t>
            </w:r>
            <w:proofErr w:type="spellEnd"/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-H-A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24BA88" w14:textId="003F954C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ATTATTTCCTCTT</w:t>
            </w:r>
            <w:r w:rsidRPr="00615A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615A06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T</w:t>
            </w: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GCCTTTTCCGCCTTT</w:t>
            </w:r>
          </w:p>
        </w:tc>
        <w:tc>
          <w:tcPr>
            <w:tcW w:w="2126" w:type="dxa"/>
            <w:vAlign w:val="center"/>
          </w:tcPr>
          <w:p w14:paraId="33F97EBB" w14:textId="77777777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8AD" w:rsidRPr="00615A06" w14:paraId="2996DA2A" w14:textId="057F960B" w:rsidTr="00646C68">
        <w:trPr>
          <w:trHeight w:val="218"/>
          <w:jc w:val="center"/>
        </w:trPr>
        <w:tc>
          <w:tcPr>
            <w:tcW w:w="21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F0708E" w14:textId="224F4161" w:rsidR="00D028AD" w:rsidRPr="00615A06" w:rsidRDefault="00D028AD" w:rsidP="00615A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obg</w:t>
            </w:r>
            <w:proofErr w:type="spellEnd"/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-H-T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1ABB78" w14:textId="558BE5A1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ATTATTTCCTCTT</w:t>
            </w:r>
            <w:r w:rsidRPr="00615A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615A06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T</w:t>
            </w: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GCCTTTTCCGCCTTT</w:t>
            </w:r>
          </w:p>
        </w:tc>
        <w:tc>
          <w:tcPr>
            <w:tcW w:w="2126" w:type="dxa"/>
            <w:vAlign w:val="center"/>
          </w:tcPr>
          <w:p w14:paraId="0AABC9C3" w14:textId="77777777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8AD" w:rsidRPr="00615A06" w14:paraId="70539F9A" w14:textId="7B68064B" w:rsidTr="00646C68">
        <w:trPr>
          <w:trHeight w:val="218"/>
          <w:jc w:val="center"/>
        </w:trPr>
        <w:tc>
          <w:tcPr>
            <w:tcW w:w="21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D28F30" w14:textId="72F52CF9" w:rsidR="00D028AD" w:rsidRPr="00615A06" w:rsidRDefault="00D028AD" w:rsidP="00615A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obg</w:t>
            </w:r>
            <w:proofErr w:type="spellEnd"/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-H-G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CC0E76" w14:textId="42CB4458" w:rsidR="00D028AD" w:rsidRPr="00615A06" w:rsidRDefault="00D028AD" w:rsidP="00615A0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ATTATTTCCTCTT</w:t>
            </w:r>
            <w:r w:rsidRPr="00615A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615A06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T</w:t>
            </w: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GCCTTTTCCGCCTTT</w:t>
            </w:r>
          </w:p>
        </w:tc>
        <w:tc>
          <w:tcPr>
            <w:tcW w:w="2126" w:type="dxa"/>
            <w:vAlign w:val="center"/>
          </w:tcPr>
          <w:p w14:paraId="60C65DE2" w14:textId="77777777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8AD" w:rsidRPr="00615A06" w14:paraId="4EAA9FAD" w14:textId="350CA402" w:rsidTr="00646C68">
        <w:trPr>
          <w:trHeight w:val="218"/>
          <w:jc w:val="center"/>
        </w:trPr>
        <w:tc>
          <w:tcPr>
            <w:tcW w:w="21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FFC0D3" w14:textId="0B09AF6D" w:rsidR="00D028AD" w:rsidRPr="00615A06" w:rsidRDefault="00D028AD" w:rsidP="00615A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obg</w:t>
            </w:r>
            <w:proofErr w:type="spellEnd"/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-W-T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953F4F" w14:textId="0D9B98B4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ATTATTTCCTCTT</w:t>
            </w:r>
            <w:r w:rsidRPr="00615A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615A06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C</w:t>
            </w: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GCCTTTTCCGCCTTT</w:t>
            </w:r>
          </w:p>
        </w:tc>
        <w:tc>
          <w:tcPr>
            <w:tcW w:w="2126" w:type="dxa"/>
            <w:vAlign w:val="center"/>
          </w:tcPr>
          <w:p w14:paraId="40FCB2B3" w14:textId="77777777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8AD" w:rsidRPr="00615A06" w14:paraId="52FBA924" w14:textId="39604BED" w:rsidTr="00646C68">
        <w:trPr>
          <w:trHeight w:val="218"/>
          <w:jc w:val="center"/>
        </w:trPr>
        <w:tc>
          <w:tcPr>
            <w:tcW w:w="21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344884" w14:textId="253DFC65" w:rsidR="00D028AD" w:rsidRPr="00615A06" w:rsidRDefault="00D028AD" w:rsidP="00615A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obg</w:t>
            </w:r>
            <w:proofErr w:type="spellEnd"/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-W-A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CEAE25" w14:textId="560881B6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ATTATTTCCTCTT</w:t>
            </w:r>
            <w:r w:rsidRPr="00615A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615A06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C</w:t>
            </w: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GCCTTTTCCGCCTTT</w:t>
            </w:r>
          </w:p>
        </w:tc>
        <w:tc>
          <w:tcPr>
            <w:tcW w:w="2126" w:type="dxa"/>
            <w:vAlign w:val="center"/>
          </w:tcPr>
          <w:p w14:paraId="3E4DA734" w14:textId="77777777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8AD" w:rsidRPr="00615A06" w14:paraId="3273AFBF" w14:textId="44144324" w:rsidTr="00646C68">
        <w:trPr>
          <w:trHeight w:val="218"/>
          <w:jc w:val="center"/>
        </w:trPr>
        <w:tc>
          <w:tcPr>
            <w:tcW w:w="21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A0262E" w14:textId="1F6506D9" w:rsidR="00D028AD" w:rsidRPr="00615A06" w:rsidRDefault="00D028AD" w:rsidP="00615A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obg</w:t>
            </w:r>
            <w:proofErr w:type="spellEnd"/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-W-G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E57985" w14:textId="01C4839C" w:rsidR="00D028AD" w:rsidRPr="00615A06" w:rsidRDefault="00D028AD" w:rsidP="00615A0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ATTATTTCCTCTT</w:t>
            </w:r>
            <w:r w:rsidRPr="00615A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615A06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C</w:t>
            </w: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GCCTTTTCCGCCTTT</w:t>
            </w:r>
          </w:p>
        </w:tc>
        <w:tc>
          <w:tcPr>
            <w:tcW w:w="2126" w:type="dxa"/>
            <w:vAlign w:val="center"/>
          </w:tcPr>
          <w:p w14:paraId="5860A055" w14:textId="77777777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8AD" w:rsidRPr="00615A06" w14:paraId="38763D4E" w14:textId="0DF3B812" w:rsidTr="00646C68">
        <w:trPr>
          <w:trHeight w:val="218"/>
          <w:jc w:val="center"/>
        </w:trPr>
        <w:tc>
          <w:tcPr>
            <w:tcW w:w="21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F68EDA" w14:textId="6AF9A3CD" w:rsidR="00D028AD" w:rsidRPr="00615A06" w:rsidRDefault="00D028AD" w:rsidP="00615A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obg-PCR-F1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D31916" w14:textId="060DEF28" w:rsidR="00D028AD" w:rsidRPr="00615A06" w:rsidRDefault="00D028AD" w:rsidP="00615A0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AATCATCTTTATTTAGTTGCT</w:t>
            </w:r>
          </w:p>
        </w:tc>
        <w:tc>
          <w:tcPr>
            <w:tcW w:w="2126" w:type="dxa"/>
            <w:vMerge w:val="restart"/>
            <w:vAlign w:val="center"/>
          </w:tcPr>
          <w:p w14:paraId="59E94030" w14:textId="5F9C8980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D028AD" w:rsidRPr="00615A06" w14:paraId="6261CCC4" w14:textId="64504D5F" w:rsidTr="00646C68">
        <w:trPr>
          <w:trHeight w:val="218"/>
          <w:jc w:val="center"/>
        </w:trPr>
        <w:tc>
          <w:tcPr>
            <w:tcW w:w="21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16A581" w14:textId="1353E7A4" w:rsidR="00D028AD" w:rsidRPr="00615A06" w:rsidRDefault="00D028AD" w:rsidP="00615A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obg-PCR-R1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D82074" w14:textId="14EA46E3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AATTTTTAATACGATATTAGC</w:t>
            </w:r>
          </w:p>
        </w:tc>
        <w:tc>
          <w:tcPr>
            <w:tcW w:w="2126" w:type="dxa"/>
            <w:vMerge/>
            <w:vAlign w:val="center"/>
          </w:tcPr>
          <w:p w14:paraId="77B530D7" w14:textId="77777777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8AD" w:rsidRPr="00615A06" w14:paraId="15101BB6" w14:textId="7D1FA78E" w:rsidTr="00646C68">
        <w:trPr>
          <w:trHeight w:val="218"/>
          <w:jc w:val="center"/>
        </w:trPr>
        <w:tc>
          <w:tcPr>
            <w:tcW w:w="21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819C24" w14:textId="7AAE30CD" w:rsidR="00D028AD" w:rsidRPr="00615A06" w:rsidRDefault="00D028AD" w:rsidP="00615A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obg-PCR-F2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500658" w14:textId="07932D79" w:rsidR="00D028AD" w:rsidRPr="00615A06" w:rsidRDefault="00D028AD" w:rsidP="00615A0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GTTAAAGTTCCGCTTGGAACGCTGG</w:t>
            </w:r>
          </w:p>
        </w:tc>
        <w:tc>
          <w:tcPr>
            <w:tcW w:w="2126" w:type="dxa"/>
            <w:vMerge w:val="restart"/>
            <w:vAlign w:val="center"/>
          </w:tcPr>
          <w:p w14:paraId="426BF1BD" w14:textId="34443E52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</w:tr>
      <w:tr w:rsidR="00D028AD" w:rsidRPr="00615A06" w14:paraId="6CCAAC65" w14:textId="4225C2F1" w:rsidTr="00646C68">
        <w:trPr>
          <w:trHeight w:val="218"/>
          <w:jc w:val="center"/>
        </w:trPr>
        <w:tc>
          <w:tcPr>
            <w:tcW w:w="21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101466" w14:textId="39178E94" w:rsidR="00D028AD" w:rsidRPr="00615A06" w:rsidRDefault="00D028AD" w:rsidP="00615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obg-PCR-R2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EB8E9B" w14:textId="57C5A5D8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AGCTTCGTATTTTTCTCCGGGCATT</w:t>
            </w:r>
          </w:p>
        </w:tc>
        <w:tc>
          <w:tcPr>
            <w:tcW w:w="2126" w:type="dxa"/>
            <w:vMerge/>
            <w:vAlign w:val="center"/>
          </w:tcPr>
          <w:p w14:paraId="3DB464E1" w14:textId="77777777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8AD" w:rsidRPr="00615A06" w14:paraId="2AD7BEF1" w14:textId="4C8ED099" w:rsidTr="00646C68">
        <w:trPr>
          <w:trHeight w:val="218"/>
          <w:jc w:val="center"/>
        </w:trPr>
        <w:tc>
          <w:tcPr>
            <w:tcW w:w="21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2C9B6D" w14:textId="547846C1" w:rsidR="00D028AD" w:rsidRPr="00615A06" w:rsidRDefault="00D028AD" w:rsidP="00615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obg-PCR-F3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53A46D" w14:textId="253F3A8C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AAGGAGGTGATGGGATGATTTC</w:t>
            </w:r>
          </w:p>
        </w:tc>
        <w:tc>
          <w:tcPr>
            <w:tcW w:w="2126" w:type="dxa"/>
            <w:vMerge w:val="restart"/>
            <w:vAlign w:val="center"/>
          </w:tcPr>
          <w:p w14:paraId="1DE554A7" w14:textId="05B5DDF0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</w:tr>
      <w:tr w:rsidR="00D028AD" w:rsidRPr="00615A06" w14:paraId="026A7300" w14:textId="01ED40B2" w:rsidTr="00646C68">
        <w:trPr>
          <w:trHeight w:val="218"/>
          <w:jc w:val="center"/>
        </w:trPr>
        <w:tc>
          <w:tcPr>
            <w:tcW w:w="21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95DE5F" w14:textId="2D0FE1D5" w:rsidR="00D028AD" w:rsidRPr="00615A06" w:rsidRDefault="00D028AD" w:rsidP="00615A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obg-PCR-R3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80C09F" w14:textId="55577135" w:rsidR="00D028AD" w:rsidRPr="00615A06" w:rsidRDefault="00D028AD" w:rsidP="00615A0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AGGAGCGGTGTTTTTAGAGGTT</w:t>
            </w:r>
          </w:p>
        </w:tc>
        <w:tc>
          <w:tcPr>
            <w:tcW w:w="2126" w:type="dxa"/>
            <w:vMerge/>
            <w:vAlign w:val="center"/>
          </w:tcPr>
          <w:p w14:paraId="05D79EB8" w14:textId="77777777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8AD" w:rsidRPr="00615A06" w14:paraId="3C3FCA4A" w14:textId="3BF0B936" w:rsidTr="00646C68">
        <w:trPr>
          <w:trHeight w:val="218"/>
          <w:jc w:val="center"/>
        </w:trPr>
        <w:tc>
          <w:tcPr>
            <w:tcW w:w="21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0314EC" w14:textId="169EED60" w:rsidR="00D028AD" w:rsidRPr="00615A06" w:rsidRDefault="00D028AD" w:rsidP="00615A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obg-PCR-F4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465537" w14:textId="6A053DA9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GCTAAAGGAAAAGATACCAT</w:t>
            </w:r>
          </w:p>
        </w:tc>
        <w:tc>
          <w:tcPr>
            <w:tcW w:w="2126" w:type="dxa"/>
            <w:vMerge w:val="restart"/>
            <w:vAlign w:val="center"/>
          </w:tcPr>
          <w:p w14:paraId="1CFE1837" w14:textId="661B68AA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</w:tr>
      <w:tr w:rsidR="00D028AD" w:rsidRPr="00615A06" w14:paraId="6B345C4C" w14:textId="5AF3A4BC" w:rsidTr="00646C68">
        <w:trPr>
          <w:trHeight w:val="218"/>
          <w:jc w:val="center"/>
        </w:trPr>
        <w:tc>
          <w:tcPr>
            <w:tcW w:w="21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A12CA9" w14:textId="448B2DA8" w:rsidR="00D028AD" w:rsidRPr="00615A06" w:rsidRDefault="00D028AD" w:rsidP="00615A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obg-PCR-R4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3B1227" w14:textId="2A634F17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TTAATACGATATTAGCTTCG</w:t>
            </w:r>
          </w:p>
        </w:tc>
        <w:tc>
          <w:tcPr>
            <w:tcW w:w="2126" w:type="dxa"/>
            <w:vMerge/>
            <w:vAlign w:val="center"/>
          </w:tcPr>
          <w:p w14:paraId="5003A753" w14:textId="77777777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8AD" w:rsidRPr="00615A06" w14:paraId="7907BCA9" w14:textId="3736EBA0" w:rsidTr="00646C68">
        <w:trPr>
          <w:trHeight w:val="218"/>
          <w:jc w:val="center"/>
        </w:trPr>
        <w:tc>
          <w:tcPr>
            <w:tcW w:w="21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352B24" w14:textId="3EDDDCA7" w:rsidR="00D028AD" w:rsidRPr="00615A06" w:rsidRDefault="00D028AD" w:rsidP="00615A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obg-gDNA-1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C4B2AF" w14:textId="6066CE74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TGCCTTTTCCGCCTTT</w:t>
            </w:r>
          </w:p>
        </w:tc>
        <w:tc>
          <w:tcPr>
            <w:tcW w:w="2126" w:type="dxa"/>
            <w:vAlign w:val="center"/>
          </w:tcPr>
          <w:p w14:paraId="50FA361C" w14:textId="77777777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8AD" w:rsidRPr="00615A06" w14:paraId="1CD32E8D" w14:textId="29FAB9F9" w:rsidTr="00646C68">
        <w:trPr>
          <w:trHeight w:val="218"/>
          <w:jc w:val="center"/>
        </w:trPr>
        <w:tc>
          <w:tcPr>
            <w:tcW w:w="21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156432" w14:textId="630B2589" w:rsidR="00D028AD" w:rsidRPr="00615A06" w:rsidRDefault="00D028AD" w:rsidP="00615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obg-gDNA-2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B19CA5" w14:textId="3DABDA1A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TTATTATTTCCTCTTC</w:t>
            </w:r>
          </w:p>
        </w:tc>
        <w:tc>
          <w:tcPr>
            <w:tcW w:w="2126" w:type="dxa"/>
            <w:vAlign w:val="center"/>
          </w:tcPr>
          <w:p w14:paraId="12BD4B38" w14:textId="77777777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8AD" w:rsidRPr="00615A06" w14:paraId="4FF639FB" w14:textId="02FB5AF2" w:rsidTr="008F61FB">
        <w:trPr>
          <w:trHeight w:val="218"/>
          <w:jc w:val="center"/>
        </w:trPr>
        <w:tc>
          <w:tcPr>
            <w:tcW w:w="212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BD260D" w14:textId="04DAEF6A" w:rsidR="00D028AD" w:rsidRPr="00615A06" w:rsidRDefault="00D028AD" w:rsidP="00615A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obg</w:t>
            </w:r>
            <w:proofErr w:type="spellEnd"/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-H-TZ</w:t>
            </w:r>
          </w:p>
        </w:tc>
        <w:tc>
          <w:tcPr>
            <w:tcW w:w="510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69ABF1" w14:textId="5E1F726C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FAM-attatttcctcttatgccttttccgccttt-BHQ1</w:t>
            </w:r>
          </w:p>
        </w:tc>
        <w:tc>
          <w:tcPr>
            <w:tcW w:w="2126" w:type="dxa"/>
            <w:vAlign w:val="center"/>
          </w:tcPr>
          <w:p w14:paraId="7FDCA0D8" w14:textId="77777777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8AD" w:rsidRPr="00615A06" w14:paraId="1CC70F05" w14:textId="4E1381BF" w:rsidTr="008F61FB">
        <w:trPr>
          <w:trHeight w:val="218"/>
          <w:jc w:val="center"/>
        </w:trPr>
        <w:tc>
          <w:tcPr>
            <w:tcW w:w="2127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DC2F33" w14:textId="77758CEC" w:rsidR="00D028AD" w:rsidRPr="00615A06" w:rsidRDefault="00D028AD" w:rsidP="00615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obg</w:t>
            </w:r>
            <w:proofErr w:type="spellEnd"/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-W-TZ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0B6FA6" w14:textId="73AC24F4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15A06">
              <w:rPr>
                <w:rFonts w:ascii="Times New Roman" w:hAnsi="Times New Roman" w:cs="Times New Roman"/>
                <w:sz w:val="20"/>
                <w:szCs w:val="20"/>
              </w:rPr>
              <w:t>HEX-attatttcctcttacgccttttccgccttt-BHQ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D654FEE" w14:textId="77777777" w:rsidR="00D028AD" w:rsidRPr="00615A06" w:rsidRDefault="00D028AD" w:rsidP="00615A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B89E6B4" w14:textId="6AB595E0" w:rsidR="00794827" w:rsidRPr="00615A06" w:rsidRDefault="00B41B00" w:rsidP="00615A06">
      <w:pPr>
        <w:jc w:val="left"/>
        <w:rPr>
          <w:rFonts w:ascii="Times New Roman" w:hAnsi="Times New Roman" w:cs="Times New Roman"/>
          <w:sz w:val="20"/>
          <w:szCs w:val="20"/>
        </w:rPr>
      </w:pPr>
      <w:r w:rsidRPr="00615A06">
        <w:rPr>
          <w:rFonts w:ascii="Times New Roman" w:hAnsi="Times New Roman" w:cs="Times New Roman" w:hint="eastAsia"/>
          <w:sz w:val="20"/>
          <w:szCs w:val="20"/>
        </w:rPr>
        <w:t>Note: Bases in bold are introduced mutations; bases highlighted in red denote the SNP locus.</w:t>
      </w:r>
    </w:p>
    <w:sectPr w:rsidR="00794827" w:rsidRPr="00615A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200088" w14:textId="77777777" w:rsidR="00776061" w:rsidRDefault="00776061" w:rsidP="005C5B98">
      <w:pPr>
        <w:rPr>
          <w:rFonts w:hint="eastAsia"/>
        </w:rPr>
      </w:pPr>
      <w:r>
        <w:separator/>
      </w:r>
    </w:p>
  </w:endnote>
  <w:endnote w:type="continuationSeparator" w:id="0">
    <w:p w14:paraId="03BA09AC" w14:textId="77777777" w:rsidR="00776061" w:rsidRDefault="00776061" w:rsidP="005C5B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3D06C8" w14:textId="77777777" w:rsidR="00776061" w:rsidRDefault="00776061" w:rsidP="005C5B98">
      <w:pPr>
        <w:rPr>
          <w:rFonts w:hint="eastAsia"/>
        </w:rPr>
      </w:pPr>
      <w:r>
        <w:separator/>
      </w:r>
    </w:p>
  </w:footnote>
  <w:footnote w:type="continuationSeparator" w:id="0">
    <w:p w14:paraId="4C57E62B" w14:textId="77777777" w:rsidR="00776061" w:rsidRDefault="00776061" w:rsidP="005C5B9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12B"/>
    <w:rsid w:val="00053AF1"/>
    <w:rsid w:val="00131EF6"/>
    <w:rsid w:val="00156D7C"/>
    <w:rsid w:val="001617A2"/>
    <w:rsid w:val="00163C5B"/>
    <w:rsid w:val="001700B8"/>
    <w:rsid w:val="001B30AC"/>
    <w:rsid w:val="001F3CB3"/>
    <w:rsid w:val="00235E57"/>
    <w:rsid w:val="002B7768"/>
    <w:rsid w:val="003527D5"/>
    <w:rsid w:val="003972C5"/>
    <w:rsid w:val="003B4DDD"/>
    <w:rsid w:val="003E4207"/>
    <w:rsid w:val="005C5B98"/>
    <w:rsid w:val="005D0004"/>
    <w:rsid w:val="00615A06"/>
    <w:rsid w:val="00646C68"/>
    <w:rsid w:val="006E1059"/>
    <w:rsid w:val="006F15C4"/>
    <w:rsid w:val="00754100"/>
    <w:rsid w:val="007737A3"/>
    <w:rsid w:val="00776061"/>
    <w:rsid w:val="00794827"/>
    <w:rsid w:val="00840C92"/>
    <w:rsid w:val="00864803"/>
    <w:rsid w:val="00874653"/>
    <w:rsid w:val="008E28C7"/>
    <w:rsid w:val="008F61FB"/>
    <w:rsid w:val="009D2B23"/>
    <w:rsid w:val="009F41E4"/>
    <w:rsid w:val="009F6EBD"/>
    <w:rsid w:val="00A426C8"/>
    <w:rsid w:val="00A63D9B"/>
    <w:rsid w:val="00AD510C"/>
    <w:rsid w:val="00B17BAB"/>
    <w:rsid w:val="00B25C08"/>
    <w:rsid w:val="00B41B00"/>
    <w:rsid w:val="00BB2014"/>
    <w:rsid w:val="00BB27C7"/>
    <w:rsid w:val="00BE174F"/>
    <w:rsid w:val="00BE20A4"/>
    <w:rsid w:val="00CD1D81"/>
    <w:rsid w:val="00CF5EC4"/>
    <w:rsid w:val="00D028AD"/>
    <w:rsid w:val="00D029EC"/>
    <w:rsid w:val="00DC2FF1"/>
    <w:rsid w:val="00E5712B"/>
    <w:rsid w:val="00EB2093"/>
    <w:rsid w:val="00ED2163"/>
    <w:rsid w:val="00ED2DDF"/>
    <w:rsid w:val="00F329E0"/>
    <w:rsid w:val="00F5391D"/>
    <w:rsid w:val="00F632A6"/>
    <w:rsid w:val="00FD2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1907AF"/>
  <w15:chartTrackingRefBased/>
  <w15:docId w15:val="{0C38D3B9-770E-44D9-AB35-A07DE68EA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aliases w:val="条、款、项标题"/>
    <w:basedOn w:val="a0"/>
    <w:uiPriority w:val="19"/>
    <w:qFormat/>
    <w:rsid w:val="003972C5"/>
    <w:rPr>
      <w:rFonts w:eastAsia="宋体"/>
      <w:i w:val="0"/>
      <w:iCs/>
      <w:color w:val="404040" w:themeColor="text1" w:themeTint="BF"/>
      <w:sz w:val="24"/>
    </w:rPr>
  </w:style>
  <w:style w:type="paragraph" w:styleId="a4">
    <w:name w:val="header"/>
    <w:basedOn w:val="a"/>
    <w:link w:val="a5"/>
    <w:uiPriority w:val="99"/>
    <w:unhideWhenUsed/>
    <w:rsid w:val="005C5B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5B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C5B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5B98"/>
    <w:rPr>
      <w:sz w:val="18"/>
      <w:szCs w:val="18"/>
    </w:rPr>
  </w:style>
  <w:style w:type="character" w:styleId="a8">
    <w:name w:val="Hyperlink"/>
    <w:basedOn w:val="a0"/>
    <w:uiPriority w:val="99"/>
    <w:unhideWhenUsed/>
    <w:rsid w:val="00EB20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827</Characters>
  <Application>Microsoft Office Word</Application>
  <DocSecurity>0</DocSecurity>
  <Lines>114</Lines>
  <Paragraphs>65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艳利</dc:creator>
  <cp:keywords/>
  <dc:description/>
  <cp:lastModifiedBy>艳利 赵</cp:lastModifiedBy>
  <cp:revision>2</cp:revision>
  <dcterms:created xsi:type="dcterms:W3CDTF">2026-06-25T13:40:00Z</dcterms:created>
  <dcterms:modified xsi:type="dcterms:W3CDTF">2026-06-25T13:40:00Z</dcterms:modified>
</cp:coreProperties>
</file>